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B6F49" w14:textId="0BEA0AC2" w:rsidR="003A6B4F" w:rsidRDefault="00BA31D5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1 Table. </w:t>
      </w:r>
      <w:r w:rsidR="00663285" w:rsidRPr="00663285">
        <w:rPr>
          <w:rFonts w:asciiTheme="majorBidi" w:hAnsiTheme="majorBidi" w:cstheme="majorBidi"/>
          <w:b/>
          <w:bCs/>
          <w:sz w:val="24"/>
          <w:szCs w:val="24"/>
        </w:rPr>
        <w:t>Achalasia Specific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3570"/>
        <w:gridCol w:w="1050"/>
        <w:gridCol w:w="12"/>
        <w:gridCol w:w="250"/>
        <w:gridCol w:w="500"/>
        <w:gridCol w:w="286"/>
        <w:gridCol w:w="25"/>
        <w:gridCol w:w="522"/>
        <w:gridCol w:w="8"/>
        <w:gridCol w:w="532"/>
        <w:gridCol w:w="22"/>
        <w:gridCol w:w="272"/>
        <w:gridCol w:w="541"/>
        <w:gridCol w:w="262"/>
        <w:gridCol w:w="9"/>
        <w:gridCol w:w="1053"/>
      </w:tblGrid>
      <w:tr w:rsidR="00E20D59" w:rsidRPr="006B3996" w14:paraId="77263C2D" w14:textId="77777777" w:rsidTr="006B3996">
        <w:tc>
          <w:tcPr>
            <w:tcW w:w="355" w:type="dxa"/>
          </w:tcPr>
          <w:p w14:paraId="08A3E532" w14:textId="3D9BFF69" w:rsidR="00663285" w:rsidRPr="006B3996" w:rsidRDefault="006B3996" w:rsidP="00CF15E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#</w:t>
            </w:r>
          </w:p>
        </w:tc>
        <w:tc>
          <w:tcPr>
            <w:tcW w:w="3650" w:type="dxa"/>
          </w:tcPr>
          <w:p w14:paraId="129C6FFB" w14:textId="09D0DBF7" w:rsidR="00663285" w:rsidRPr="006B3996" w:rsidRDefault="00663285" w:rsidP="00CF15E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B3996">
              <w:rPr>
                <w:rFonts w:asciiTheme="majorBidi" w:hAnsiTheme="majorBidi" w:cstheme="majorBidi"/>
                <w:b/>
                <w:bCs/>
              </w:rPr>
              <w:t>Questions</w:t>
            </w:r>
          </w:p>
        </w:tc>
        <w:tc>
          <w:tcPr>
            <w:tcW w:w="5345" w:type="dxa"/>
            <w:gridSpan w:val="15"/>
          </w:tcPr>
          <w:p w14:paraId="60069245" w14:textId="0F106201" w:rsidR="00663285" w:rsidRPr="006B3996" w:rsidRDefault="00663285" w:rsidP="00CF15E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B3996">
              <w:rPr>
                <w:rFonts w:asciiTheme="majorBidi" w:hAnsiTheme="majorBidi" w:cstheme="majorBidi"/>
                <w:b/>
                <w:bCs/>
              </w:rPr>
              <w:t>Responses</w:t>
            </w:r>
          </w:p>
        </w:tc>
      </w:tr>
      <w:tr w:rsidR="00E16F3A" w:rsidRPr="006B3996" w14:paraId="4CB1590A" w14:textId="77777777" w:rsidTr="006B3996">
        <w:trPr>
          <w:trHeight w:val="917"/>
        </w:trPr>
        <w:tc>
          <w:tcPr>
            <w:tcW w:w="355" w:type="dxa"/>
          </w:tcPr>
          <w:p w14:paraId="10DF85C2" w14:textId="2C93460F" w:rsidR="00663285" w:rsidRPr="006B3996" w:rsidRDefault="00663285" w:rsidP="00284CA5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650" w:type="dxa"/>
          </w:tcPr>
          <w:p w14:paraId="6A1B1D3E" w14:textId="21DF3737" w:rsidR="00663285" w:rsidRPr="006B3996" w:rsidRDefault="00663285" w:rsidP="00284CA5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How much has achalasia limited the types of food you have been able to eat in the last month?</w:t>
            </w:r>
          </w:p>
        </w:tc>
        <w:tc>
          <w:tcPr>
            <w:tcW w:w="1813" w:type="dxa"/>
            <w:gridSpan w:val="4"/>
          </w:tcPr>
          <w:p w14:paraId="38327545" w14:textId="2A0B12A2" w:rsidR="00663285" w:rsidRPr="006B3996" w:rsidRDefault="00663285" w:rsidP="00284CA5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1 (not limited at all)</w:t>
            </w:r>
          </w:p>
        </w:tc>
        <w:tc>
          <w:tcPr>
            <w:tcW w:w="1667" w:type="dxa"/>
            <w:gridSpan w:val="7"/>
          </w:tcPr>
          <w:p w14:paraId="02C99F67" w14:textId="09C8B22F" w:rsidR="00663285" w:rsidRPr="006B3996" w:rsidRDefault="00663285" w:rsidP="00284CA5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2 (Somewhat limited)</w:t>
            </w:r>
          </w:p>
        </w:tc>
        <w:tc>
          <w:tcPr>
            <w:tcW w:w="1865" w:type="dxa"/>
            <w:gridSpan w:val="4"/>
          </w:tcPr>
          <w:p w14:paraId="0BF4E2E6" w14:textId="4D9D2912" w:rsidR="00663285" w:rsidRPr="006B3996" w:rsidRDefault="00663285" w:rsidP="00284CA5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3</w:t>
            </w:r>
            <w:r w:rsidR="00284CA5" w:rsidRPr="006B3996">
              <w:rPr>
                <w:rFonts w:asciiTheme="majorBidi" w:hAnsiTheme="majorBidi" w:cstheme="majorBidi"/>
              </w:rPr>
              <w:t xml:space="preserve"> (Moderately or severely limited)</w:t>
            </w:r>
          </w:p>
        </w:tc>
      </w:tr>
      <w:tr w:rsidR="00E20D59" w:rsidRPr="006B3996" w14:paraId="3D7B27D7" w14:textId="77777777" w:rsidTr="006B3996">
        <w:tc>
          <w:tcPr>
            <w:tcW w:w="355" w:type="dxa"/>
          </w:tcPr>
          <w:p w14:paraId="4AB1AA0B" w14:textId="63C926FA" w:rsidR="00284CA5" w:rsidRPr="006B3996" w:rsidRDefault="00284CA5" w:rsidP="00CF15EF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6B3996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3650" w:type="dxa"/>
          </w:tcPr>
          <w:p w14:paraId="1CD53540" w14:textId="035900E3" w:rsidR="00284CA5" w:rsidRPr="006B3996" w:rsidRDefault="00284CA5" w:rsidP="00CF15EF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Raw hard fruits and vegetables</w:t>
            </w:r>
          </w:p>
        </w:tc>
        <w:tc>
          <w:tcPr>
            <w:tcW w:w="1813" w:type="dxa"/>
            <w:gridSpan w:val="4"/>
          </w:tcPr>
          <w:p w14:paraId="3A689624" w14:textId="5029D84D" w:rsidR="00284CA5" w:rsidRPr="006B3996" w:rsidRDefault="00284CA5" w:rsidP="00CF15EF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 xml:space="preserve">1 </w:t>
            </w:r>
            <w:r w:rsidR="00CF15EF" w:rsidRPr="006B3996">
              <w:rPr>
                <w:rFonts w:asciiTheme="majorBidi" w:hAnsiTheme="majorBidi" w:cstheme="majorBidi"/>
              </w:rPr>
              <w:t>(</w:t>
            </w:r>
            <w:r w:rsidRPr="006B3996">
              <w:rPr>
                <w:rFonts w:asciiTheme="majorBidi" w:hAnsiTheme="majorBidi" w:cstheme="majorBidi"/>
              </w:rPr>
              <w:t>Can Swallow</w:t>
            </w:r>
            <w:r w:rsidR="00CF15EF" w:rsidRPr="006B3996">
              <w:rPr>
                <w:rFonts w:asciiTheme="majorBidi" w:hAnsiTheme="majorBidi" w:cstheme="majorBidi"/>
              </w:rPr>
              <w:t xml:space="preserve"> with </w:t>
            </w:r>
            <w:r w:rsidRPr="006B3996">
              <w:rPr>
                <w:rFonts w:asciiTheme="majorBidi" w:hAnsiTheme="majorBidi" w:cstheme="majorBidi"/>
              </w:rPr>
              <w:t>no Problem</w:t>
            </w:r>
            <w:r w:rsidR="00CF15EF" w:rsidRPr="006B399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67" w:type="dxa"/>
            <w:gridSpan w:val="7"/>
          </w:tcPr>
          <w:p w14:paraId="231412B8" w14:textId="4EABF8DD" w:rsidR="00284CA5" w:rsidRPr="006B3996" w:rsidRDefault="00CF15EF" w:rsidP="00CF15EF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2 (Can swallow but with a little difficulty)</w:t>
            </w:r>
          </w:p>
        </w:tc>
        <w:tc>
          <w:tcPr>
            <w:tcW w:w="1865" w:type="dxa"/>
            <w:gridSpan w:val="4"/>
          </w:tcPr>
          <w:p w14:paraId="541ED26B" w14:textId="10658ECD" w:rsidR="00284CA5" w:rsidRPr="006B3996" w:rsidRDefault="00CF15EF" w:rsidP="00CF15EF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3 (Can swallow with great difficulty or not at all)</w:t>
            </w:r>
          </w:p>
        </w:tc>
      </w:tr>
      <w:tr w:rsidR="00E20D59" w:rsidRPr="006B3996" w14:paraId="5D286A9C" w14:textId="77777777" w:rsidTr="006B3996">
        <w:tc>
          <w:tcPr>
            <w:tcW w:w="355" w:type="dxa"/>
          </w:tcPr>
          <w:p w14:paraId="38B43C32" w14:textId="0CF73C4F" w:rsidR="00CF15EF" w:rsidRPr="006B3996" w:rsidRDefault="00CF15EF" w:rsidP="00CF15EF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650" w:type="dxa"/>
          </w:tcPr>
          <w:p w14:paraId="757622E0" w14:textId="4C25AE5F" w:rsidR="00CF15EF" w:rsidRPr="006B3996" w:rsidRDefault="00CF15EF" w:rsidP="00CF15EF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Rice</w:t>
            </w:r>
          </w:p>
        </w:tc>
        <w:tc>
          <w:tcPr>
            <w:tcW w:w="1813" w:type="dxa"/>
            <w:gridSpan w:val="4"/>
          </w:tcPr>
          <w:p w14:paraId="5024EDF9" w14:textId="2BB889D7" w:rsidR="00CF15EF" w:rsidRPr="006B3996" w:rsidRDefault="00CF15EF" w:rsidP="00CF15EF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6B3996">
              <w:rPr>
                <w:rFonts w:asciiTheme="majorBidi" w:hAnsiTheme="majorBidi" w:cstheme="majorBidi"/>
              </w:rPr>
              <w:t>1 (Can Swallow with no Problem)</w:t>
            </w:r>
          </w:p>
        </w:tc>
        <w:tc>
          <w:tcPr>
            <w:tcW w:w="1667" w:type="dxa"/>
            <w:gridSpan w:val="7"/>
          </w:tcPr>
          <w:p w14:paraId="74F9E472" w14:textId="618CB4C7" w:rsidR="00CF15EF" w:rsidRPr="006B3996" w:rsidRDefault="00CF15EF" w:rsidP="00CF15EF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6B3996">
              <w:rPr>
                <w:rFonts w:asciiTheme="majorBidi" w:hAnsiTheme="majorBidi" w:cstheme="majorBidi"/>
              </w:rPr>
              <w:t>2 (Can swallow but with a little difficulty)</w:t>
            </w:r>
          </w:p>
        </w:tc>
        <w:tc>
          <w:tcPr>
            <w:tcW w:w="1865" w:type="dxa"/>
            <w:gridSpan w:val="4"/>
          </w:tcPr>
          <w:p w14:paraId="31BDE5DF" w14:textId="6E000E8E" w:rsidR="00CF15EF" w:rsidRPr="006B3996" w:rsidRDefault="00CF15EF" w:rsidP="00CF15EF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6B3996">
              <w:rPr>
                <w:rFonts w:asciiTheme="majorBidi" w:hAnsiTheme="majorBidi" w:cstheme="majorBidi"/>
              </w:rPr>
              <w:t>3 (Can swallow with great difficulty or not at all)</w:t>
            </w:r>
          </w:p>
        </w:tc>
      </w:tr>
      <w:tr w:rsidR="00E20D59" w:rsidRPr="006B3996" w14:paraId="605DF365" w14:textId="77777777" w:rsidTr="006B3996">
        <w:tc>
          <w:tcPr>
            <w:tcW w:w="355" w:type="dxa"/>
          </w:tcPr>
          <w:p w14:paraId="728ED143" w14:textId="03D14D1D" w:rsidR="00CF15EF" w:rsidRPr="006B3996" w:rsidRDefault="00CF15EF" w:rsidP="00CF15EF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650" w:type="dxa"/>
          </w:tcPr>
          <w:p w14:paraId="6BFEFB70" w14:textId="28603E5C" w:rsidR="00CF15EF" w:rsidRPr="006B3996" w:rsidRDefault="00CF15EF" w:rsidP="00CF15EF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Clear fluids (water, juice, coffee, tea)</w:t>
            </w:r>
          </w:p>
        </w:tc>
        <w:tc>
          <w:tcPr>
            <w:tcW w:w="1813" w:type="dxa"/>
            <w:gridSpan w:val="4"/>
          </w:tcPr>
          <w:p w14:paraId="3000DA85" w14:textId="6B48AFA5" w:rsidR="00CF15EF" w:rsidRPr="006B3996" w:rsidRDefault="00CF15EF" w:rsidP="00CF15EF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6B3996">
              <w:rPr>
                <w:rFonts w:asciiTheme="majorBidi" w:hAnsiTheme="majorBidi" w:cstheme="majorBidi"/>
              </w:rPr>
              <w:t>1 (Can Swallow with no Problem)</w:t>
            </w:r>
          </w:p>
        </w:tc>
        <w:tc>
          <w:tcPr>
            <w:tcW w:w="1667" w:type="dxa"/>
            <w:gridSpan w:val="7"/>
          </w:tcPr>
          <w:p w14:paraId="48E73D9F" w14:textId="5E874FB1" w:rsidR="00CF15EF" w:rsidRPr="006B3996" w:rsidRDefault="00CF15EF" w:rsidP="00CF15EF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6B3996">
              <w:rPr>
                <w:rFonts w:asciiTheme="majorBidi" w:hAnsiTheme="majorBidi" w:cstheme="majorBidi"/>
              </w:rPr>
              <w:t>2 (Can swallow but with a little difficulty)</w:t>
            </w:r>
          </w:p>
        </w:tc>
        <w:tc>
          <w:tcPr>
            <w:tcW w:w="1865" w:type="dxa"/>
            <w:gridSpan w:val="4"/>
          </w:tcPr>
          <w:p w14:paraId="6A33CD75" w14:textId="080911CB" w:rsidR="00CF15EF" w:rsidRPr="006B3996" w:rsidRDefault="00CF15EF" w:rsidP="00CF15EF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6B3996">
              <w:rPr>
                <w:rFonts w:asciiTheme="majorBidi" w:hAnsiTheme="majorBidi" w:cstheme="majorBidi"/>
              </w:rPr>
              <w:t>3 (Can swallow with great difficulty or not at all)</w:t>
            </w:r>
          </w:p>
        </w:tc>
      </w:tr>
      <w:tr w:rsidR="00E20D59" w:rsidRPr="006B3996" w14:paraId="1E477825" w14:textId="77777777" w:rsidTr="006B3996">
        <w:tc>
          <w:tcPr>
            <w:tcW w:w="355" w:type="dxa"/>
          </w:tcPr>
          <w:p w14:paraId="0F4F4721" w14:textId="0F87FDAC" w:rsidR="00284CA5" w:rsidRPr="006B3996" w:rsidRDefault="00284CA5" w:rsidP="002B6C82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650" w:type="dxa"/>
          </w:tcPr>
          <w:p w14:paraId="6F6883DE" w14:textId="3E0A73BF" w:rsidR="00284CA5" w:rsidRPr="006B3996" w:rsidRDefault="00CF15EF" w:rsidP="002B6C82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 xml:space="preserve">How often in the past month have you needed to drink water while eating to deal with food caught in your esophagus? </w:t>
            </w:r>
          </w:p>
        </w:tc>
        <w:tc>
          <w:tcPr>
            <w:tcW w:w="1813" w:type="dxa"/>
            <w:gridSpan w:val="4"/>
          </w:tcPr>
          <w:p w14:paraId="1797D569" w14:textId="63453D73" w:rsidR="00284CA5" w:rsidRPr="006B3996" w:rsidRDefault="00CF15EF" w:rsidP="002B6C82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1 (Never/Rarely)</w:t>
            </w:r>
          </w:p>
        </w:tc>
        <w:tc>
          <w:tcPr>
            <w:tcW w:w="1667" w:type="dxa"/>
            <w:gridSpan w:val="7"/>
          </w:tcPr>
          <w:p w14:paraId="37616A50" w14:textId="66F2389B" w:rsidR="00284CA5" w:rsidRPr="006B3996" w:rsidRDefault="002B6C82" w:rsidP="002B6C82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2 (Sometimes)</w:t>
            </w:r>
          </w:p>
        </w:tc>
        <w:tc>
          <w:tcPr>
            <w:tcW w:w="1865" w:type="dxa"/>
            <w:gridSpan w:val="4"/>
          </w:tcPr>
          <w:p w14:paraId="2F384F50" w14:textId="65199C05" w:rsidR="00284CA5" w:rsidRPr="006B3996" w:rsidRDefault="002B6C82" w:rsidP="002B6C82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3 (Frequently/Every Time I Eat)</w:t>
            </w:r>
          </w:p>
        </w:tc>
      </w:tr>
      <w:tr w:rsidR="006B3996" w:rsidRPr="006B3996" w14:paraId="5E59AF94" w14:textId="77777777" w:rsidTr="006B3996">
        <w:tc>
          <w:tcPr>
            <w:tcW w:w="355" w:type="dxa"/>
          </w:tcPr>
          <w:p w14:paraId="36D8F33E" w14:textId="6F1B626F" w:rsidR="002B6C82" w:rsidRPr="006B3996" w:rsidRDefault="002B6C82" w:rsidP="00E20D59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650" w:type="dxa"/>
          </w:tcPr>
          <w:p w14:paraId="3BF85629" w14:textId="57B5A88F" w:rsidR="002B6C82" w:rsidRPr="006B3996" w:rsidRDefault="002B6C82" w:rsidP="00E20D59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How often have you experienced pain when eating during the past month? (Please circle one.)</w:t>
            </w:r>
          </w:p>
        </w:tc>
        <w:tc>
          <w:tcPr>
            <w:tcW w:w="1312" w:type="dxa"/>
            <w:gridSpan w:val="3"/>
          </w:tcPr>
          <w:p w14:paraId="5083205B" w14:textId="0E9BEF16" w:rsidR="002B6C82" w:rsidRPr="006B3996" w:rsidRDefault="002B6C82" w:rsidP="00E20D59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1 (never)</w:t>
            </w:r>
          </w:p>
        </w:tc>
        <w:tc>
          <w:tcPr>
            <w:tcW w:w="1334" w:type="dxa"/>
            <w:gridSpan w:val="4"/>
          </w:tcPr>
          <w:p w14:paraId="410E250E" w14:textId="7A525B8A" w:rsidR="002B6C82" w:rsidRPr="006B3996" w:rsidRDefault="002B6C82" w:rsidP="00E20D59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2 (rarely)</w:t>
            </w:r>
          </w:p>
        </w:tc>
        <w:tc>
          <w:tcPr>
            <w:tcW w:w="1375" w:type="dxa"/>
            <w:gridSpan w:val="5"/>
          </w:tcPr>
          <w:p w14:paraId="58CF05AA" w14:textId="6D3192CC" w:rsidR="002B6C82" w:rsidRPr="006B3996" w:rsidRDefault="002B6C82" w:rsidP="00E20D59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3 (sometimes)</w:t>
            </w:r>
          </w:p>
        </w:tc>
        <w:tc>
          <w:tcPr>
            <w:tcW w:w="1324" w:type="dxa"/>
            <w:gridSpan w:val="3"/>
          </w:tcPr>
          <w:p w14:paraId="07A84B34" w14:textId="637FDA41" w:rsidR="002B6C82" w:rsidRPr="006B3996" w:rsidRDefault="002B6C82" w:rsidP="00E20D59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4 (frequently)</w:t>
            </w:r>
          </w:p>
        </w:tc>
      </w:tr>
      <w:tr w:rsidR="00E20D59" w:rsidRPr="006B3996" w14:paraId="12786E45" w14:textId="77777777" w:rsidTr="006B3996">
        <w:tc>
          <w:tcPr>
            <w:tcW w:w="355" w:type="dxa"/>
          </w:tcPr>
          <w:p w14:paraId="31B1A89E" w14:textId="089C29F3" w:rsidR="00E20D59" w:rsidRPr="006B3996" w:rsidRDefault="00E20D59">
            <w:pPr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3650" w:type="dxa"/>
          </w:tcPr>
          <w:p w14:paraId="079E85CD" w14:textId="7A3E4C32" w:rsidR="00E20D59" w:rsidRPr="006B3996" w:rsidRDefault="00E20D59" w:rsidP="00E20D59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During the past month, how much of a problem for you was heartburn (a burning pain behind the lower part of the chest)? (Please circle one.)</w:t>
            </w:r>
          </w:p>
        </w:tc>
        <w:tc>
          <w:tcPr>
            <w:tcW w:w="1050" w:type="dxa"/>
          </w:tcPr>
          <w:p w14:paraId="0338D7B9" w14:textId="1600F683" w:rsidR="00E20D59" w:rsidRPr="006B3996" w:rsidRDefault="00E20D59">
            <w:pPr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1 (no problem)</w:t>
            </w:r>
          </w:p>
        </w:tc>
        <w:tc>
          <w:tcPr>
            <w:tcW w:w="1049" w:type="dxa"/>
            <w:gridSpan w:val="4"/>
          </w:tcPr>
          <w:p w14:paraId="677FB920" w14:textId="1AF979FF" w:rsidR="00E20D59" w:rsidRPr="006B3996" w:rsidRDefault="00E20D59">
            <w:pPr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2 (mild problem)</w:t>
            </w:r>
          </w:p>
        </w:tc>
        <w:tc>
          <w:tcPr>
            <w:tcW w:w="1109" w:type="dxa"/>
            <w:gridSpan w:val="5"/>
          </w:tcPr>
          <w:p w14:paraId="19CBA996" w14:textId="6E453D81" w:rsidR="00E20D59" w:rsidRPr="006B3996" w:rsidRDefault="00E20D59">
            <w:pPr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3 (moderate problem)</w:t>
            </w:r>
          </w:p>
        </w:tc>
        <w:tc>
          <w:tcPr>
            <w:tcW w:w="1084" w:type="dxa"/>
            <w:gridSpan w:val="4"/>
          </w:tcPr>
          <w:p w14:paraId="27E5363F" w14:textId="063B5616" w:rsidR="00E20D59" w:rsidRPr="006B3996" w:rsidRDefault="00E20D59">
            <w:pPr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4 (severe problem)</w:t>
            </w:r>
          </w:p>
        </w:tc>
        <w:tc>
          <w:tcPr>
            <w:tcW w:w="1053" w:type="dxa"/>
          </w:tcPr>
          <w:p w14:paraId="1F5ECA02" w14:textId="45362287" w:rsidR="00E20D59" w:rsidRPr="006B3996" w:rsidRDefault="00E20D59">
            <w:pPr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5 (very severe problem)</w:t>
            </w:r>
          </w:p>
        </w:tc>
      </w:tr>
      <w:tr w:rsidR="00B8234A" w:rsidRPr="006B3996" w14:paraId="2331BA30" w14:textId="77777777" w:rsidTr="006B3996">
        <w:tc>
          <w:tcPr>
            <w:tcW w:w="355" w:type="dxa"/>
          </w:tcPr>
          <w:p w14:paraId="06B1BE09" w14:textId="45C08E5E" w:rsidR="00B8234A" w:rsidRPr="006B3996" w:rsidRDefault="00B8234A" w:rsidP="00B8234A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3650" w:type="dxa"/>
          </w:tcPr>
          <w:p w14:paraId="6BD408B4" w14:textId="22C5A908" w:rsidR="00B8234A" w:rsidRPr="006B3996" w:rsidRDefault="00B8234A" w:rsidP="00B8234A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When you sit down to eat a meal, are you bothered by how long it takes you to finish eating?</w:t>
            </w:r>
          </w:p>
        </w:tc>
        <w:tc>
          <w:tcPr>
            <w:tcW w:w="2654" w:type="dxa"/>
            <w:gridSpan w:val="8"/>
          </w:tcPr>
          <w:p w14:paraId="0FD3DA7E" w14:textId="27CE3AC6" w:rsidR="00B8234A" w:rsidRPr="006B3996" w:rsidRDefault="00B8234A" w:rsidP="00B8234A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2691" w:type="dxa"/>
            <w:gridSpan w:val="7"/>
          </w:tcPr>
          <w:p w14:paraId="4D71D629" w14:textId="218716C3" w:rsidR="00B8234A" w:rsidRPr="006B3996" w:rsidRDefault="00B8234A" w:rsidP="00B8234A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No</w:t>
            </w:r>
          </w:p>
        </w:tc>
      </w:tr>
      <w:tr w:rsidR="00B8234A" w:rsidRPr="006B3996" w14:paraId="4B4B6D7A" w14:textId="77777777" w:rsidTr="006B3996">
        <w:tc>
          <w:tcPr>
            <w:tcW w:w="355" w:type="dxa"/>
          </w:tcPr>
          <w:p w14:paraId="182DB572" w14:textId="435C2928" w:rsidR="00B8234A" w:rsidRPr="006B3996" w:rsidRDefault="00B8234A" w:rsidP="00B8234A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3650" w:type="dxa"/>
          </w:tcPr>
          <w:p w14:paraId="2C969189" w14:textId="12F41205" w:rsidR="00B8234A" w:rsidRPr="006B3996" w:rsidRDefault="00B8234A" w:rsidP="00B8234A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Has having achalasia limited your lifestyle? (Please check one.)</w:t>
            </w:r>
          </w:p>
        </w:tc>
        <w:tc>
          <w:tcPr>
            <w:tcW w:w="2654" w:type="dxa"/>
            <w:gridSpan w:val="8"/>
          </w:tcPr>
          <w:p w14:paraId="40FE55BD" w14:textId="364D3540" w:rsidR="00B8234A" w:rsidRPr="006B3996" w:rsidRDefault="00B8234A" w:rsidP="00B8234A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2691" w:type="dxa"/>
            <w:gridSpan w:val="7"/>
          </w:tcPr>
          <w:p w14:paraId="782C01BB" w14:textId="134C1D1C" w:rsidR="00B8234A" w:rsidRPr="006B3996" w:rsidRDefault="00B8234A" w:rsidP="00B8234A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 xml:space="preserve">No </w:t>
            </w:r>
          </w:p>
        </w:tc>
      </w:tr>
      <w:tr w:rsidR="00E16F3A" w:rsidRPr="006B3996" w14:paraId="7FA008C2" w14:textId="77777777" w:rsidTr="006B3996">
        <w:tc>
          <w:tcPr>
            <w:tcW w:w="355" w:type="dxa"/>
          </w:tcPr>
          <w:p w14:paraId="0964A42C" w14:textId="0B283145" w:rsidR="00E16F3A" w:rsidRPr="006B3996" w:rsidRDefault="00E16F3A" w:rsidP="00E16F3A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3650" w:type="dxa"/>
          </w:tcPr>
          <w:p w14:paraId="56FA47A7" w14:textId="157BFD27" w:rsidR="00E16F3A" w:rsidRPr="006B3996" w:rsidRDefault="00E16F3A" w:rsidP="00E16F3A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How much do you agree with the following statement about how satisfied you are with your health in regard to achalasia?</w:t>
            </w:r>
          </w:p>
          <w:p w14:paraId="74FAF483" w14:textId="41DE32D2" w:rsidR="00E16F3A" w:rsidRPr="006B3996" w:rsidRDefault="00E16F3A" w:rsidP="00E16F3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“I am satisfied with my health in regard to achalasia”</w:t>
            </w:r>
          </w:p>
        </w:tc>
        <w:tc>
          <w:tcPr>
            <w:tcW w:w="1062" w:type="dxa"/>
            <w:gridSpan w:val="2"/>
          </w:tcPr>
          <w:p w14:paraId="08D5A58A" w14:textId="17295502" w:rsidR="00E16F3A" w:rsidRPr="006B3996" w:rsidRDefault="00E16F3A" w:rsidP="00E16F3A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1 (strongly agree)</w:t>
            </w:r>
          </w:p>
        </w:tc>
        <w:tc>
          <w:tcPr>
            <w:tcW w:w="1062" w:type="dxa"/>
            <w:gridSpan w:val="4"/>
          </w:tcPr>
          <w:p w14:paraId="5A833F32" w14:textId="43B10E6E" w:rsidR="00E16F3A" w:rsidRPr="006B3996" w:rsidRDefault="00E16F3A" w:rsidP="00E16F3A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2 (agree)</w:t>
            </w:r>
          </w:p>
        </w:tc>
        <w:tc>
          <w:tcPr>
            <w:tcW w:w="1062" w:type="dxa"/>
            <w:gridSpan w:val="3"/>
          </w:tcPr>
          <w:p w14:paraId="134EA546" w14:textId="1251D23A" w:rsidR="00E16F3A" w:rsidRPr="006B3996" w:rsidRDefault="00E16F3A" w:rsidP="00E16F3A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3 (neither agree or disagree)</w:t>
            </w:r>
          </w:p>
        </w:tc>
        <w:tc>
          <w:tcPr>
            <w:tcW w:w="1097" w:type="dxa"/>
            <w:gridSpan w:val="4"/>
          </w:tcPr>
          <w:p w14:paraId="781C59DF" w14:textId="3E12FA88" w:rsidR="00E16F3A" w:rsidRPr="006B3996" w:rsidRDefault="00E16F3A" w:rsidP="00E16F3A">
            <w:pPr>
              <w:spacing w:after="0"/>
              <w:rPr>
                <w:rFonts w:asciiTheme="majorBidi" w:hAnsiTheme="majorBidi" w:cstheme="majorBidi"/>
              </w:rPr>
            </w:pPr>
            <w:r w:rsidRPr="006B3996">
              <w:rPr>
                <w:rFonts w:asciiTheme="majorBidi" w:hAnsiTheme="majorBidi" w:cstheme="majorBidi"/>
              </w:rPr>
              <w:t>4 (disagree)</w:t>
            </w:r>
          </w:p>
        </w:tc>
        <w:tc>
          <w:tcPr>
            <w:tcW w:w="1062" w:type="dxa"/>
            <w:gridSpan w:val="2"/>
          </w:tcPr>
          <w:p w14:paraId="72B0B1C0" w14:textId="7109C6FA" w:rsidR="00E16F3A" w:rsidRPr="006B3996" w:rsidRDefault="007F78C5" w:rsidP="00E16F3A">
            <w:pPr>
              <w:spacing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="00E16F3A" w:rsidRPr="006B3996">
              <w:rPr>
                <w:rFonts w:asciiTheme="majorBidi" w:hAnsiTheme="majorBidi" w:cstheme="majorBidi"/>
              </w:rPr>
              <w:t xml:space="preserve"> (strongly disagree)</w:t>
            </w:r>
          </w:p>
        </w:tc>
      </w:tr>
    </w:tbl>
    <w:p w14:paraId="270AC3F5" w14:textId="77777777" w:rsidR="00663285" w:rsidRPr="00663285" w:rsidRDefault="0066328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659F910" w14:textId="77777777" w:rsidR="0008328B" w:rsidRDefault="0008328B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08328B" w:rsidSect="00A6453F">
      <w:pgSz w:w="12240" w:h="15840"/>
      <w:pgMar w:top="90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IyMTcwtDcwNjcwsLMyUdpeDU4uLM/DyQAsNaAGE2/+ksAAAA"/>
  </w:docVars>
  <w:rsids>
    <w:rsidRoot w:val="00975547"/>
    <w:rsid w:val="0008328B"/>
    <w:rsid w:val="000B073D"/>
    <w:rsid w:val="000F4A7F"/>
    <w:rsid w:val="00126328"/>
    <w:rsid w:val="00196093"/>
    <w:rsid w:val="00284CA5"/>
    <w:rsid w:val="002B6C82"/>
    <w:rsid w:val="003A6B4F"/>
    <w:rsid w:val="004F3DA0"/>
    <w:rsid w:val="0062629A"/>
    <w:rsid w:val="00663285"/>
    <w:rsid w:val="006B3996"/>
    <w:rsid w:val="006E5D0A"/>
    <w:rsid w:val="007678FB"/>
    <w:rsid w:val="007F78C5"/>
    <w:rsid w:val="00843618"/>
    <w:rsid w:val="00934A09"/>
    <w:rsid w:val="009351F6"/>
    <w:rsid w:val="00975547"/>
    <w:rsid w:val="009C28D4"/>
    <w:rsid w:val="00A6453F"/>
    <w:rsid w:val="00B8234A"/>
    <w:rsid w:val="00BA31D5"/>
    <w:rsid w:val="00BB2BF9"/>
    <w:rsid w:val="00BD3B56"/>
    <w:rsid w:val="00BF2F32"/>
    <w:rsid w:val="00C35293"/>
    <w:rsid w:val="00CE2DA7"/>
    <w:rsid w:val="00CF15EF"/>
    <w:rsid w:val="00E16F3A"/>
    <w:rsid w:val="00E20D59"/>
    <w:rsid w:val="00ED03D1"/>
    <w:rsid w:val="00ED1156"/>
    <w:rsid w:val="00F22E6B"/>
    <w:rsid w:val="00FB1C7B"/>
    <w:rsid w:val="00FC3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6D0F03"/>
  <w15:chartTrackingRefBased/>
  <w15:docId w15:val="{458089D8-331E-484D-95D4-122FD14FA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53F"/>
    <w:pPr>
      <w:spacing w:after="200" w:line="276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45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A6453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8328B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8328B"/>
    <w:rPr>
      <w:rFonts w:ascii="Arial" w:hAnsi="Arial" w:cs="Arial"/>
      <w:vanish/>
      <w:sz w:val="16"/>
      <w:szCs w:val="16"/>
      <w:lang w:val="en-MY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08328B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08328B"/>
    <w:rPr>
      <w:rFonts w:ascii="Arial" w:hAnsi="Arial" w:cs="Arial"/>
      <w:vanish/>
      <w:sz w:val="16"/>
      <w:szCs w:val="16"/>
      <w:lang w:val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523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70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</Pages>
  <Words>312</Words>
  <Characters>1423</Characters>
  <Application>Microsoft Office Word</Application>
  <DocSecurity>0</DocSecurity>
  <Lines>118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3332011012 Student QAU</dc:creator>
  <cp:keywords/>
  <dc:description/>
  <cp:lastModifiedBy>SAMEEN ABBAS</cp:lastModifiedBy>
  <cp:revision>11</cp:revision>
  <cp:lastPrinted>2023-02-06T04:12:00Z</cp:lastPrinted>
  <dcterms:created xsi:type="dcterms:W3CDTF">2022-06-30T08:00:00Z</dcterms:created>
  <dcterms:modified xsi:type="dcterms:W3CDTF">2025-03-17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c9c9503a686348dd63ae10ddd31d0531518b1cc662738db8e0ca40dd8c3702</vt:lpwstr>
  </property>
</Properties>
</file>